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2C3" w:rsidRDefault="009C42C3" w:rsidP="009C42C3">
      <w:pPr>
        <w:rPr>
          <w:sz w:val="24"/>
        </w:rPr>
      </w:pPr>
      <w:r>
        <w:rPr>
          <w:sz w:val="24"/>
        </w:rPr>
        <w:t>Table S5.The relative fold change of p53 and DNA-damage induced apoptosis family</w:t>
      </w:r>
    </w:p>
    <w:p w:rsidR="009C42C3" w:rsidRDefault="009C42C3" w:rsidP="009C42C3">
      <w:pPr>
        <w:rPr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818"/>
        <w:gridCol w:w="1710"/>
        <w:gridCol w:w="1800"/>
        <w:gridCol w:w="1800"/>
        <w:gridCol w:w="1350"/>
      </w:tblGrid>
      <w:tr w:rsidR="009C42C3" w:rsidTr="009C42C3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42C3" w:rsidRDefault="009C42C3">
            <w:r>
              <w:t>Gene nam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42C3" w:rsidRDefault="009C42C3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ac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o,p</w:t>
            </w:r>
            <w:r>
              <w:rPr>
                <w:sz w:val="24"/>
              </w:rPr>
              <w:t>’-DD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42C3" w:rsidRDefault="009C42C3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S</w:t>
            </w:r>
            <w:r>
              <w:rPr>
                <w:sz w:val="24"/>
              </w:rPr>
              <w:t>-(+)-</w:t>
            </w:r>
            <w:r>
              <w:rPr>
                <w:i/>
                <w:sz w:val="24"/>
              </w:rPr>
              <w:t>o,p’</w:t>
            </w:r>
            <w:r>
              <w:rPr>
                <w:sz w:val="24"/>
              </w:rPr>
              <w:t>-DD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42C3" w:rsidRDefault="009C42C3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</w:rPr>
              <w:t>-(-)-</w:t>
            </w:r>
            <w:r>
              <w:rPr>
                <w:i/>
                <w:sz w:val="24"/>
              </w:rPr>
              <w:t>o,p</w:t>
            </w:r>
            <w:r>
              <w:rPr>
                <w:sz w:val="24"/>
              </w:rPr>
              <w:t>’-DD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42C3" w:rsidRDefault="009C42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S/R</w:t>
            </w:r>
          </w:p>
        </w:tc>
      </w:tr>
      <w:tr w:rsidR="009C42C3" w:rsidTr="009C42C3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ind w:left="180"/>
            </w:pPr>
            <w:r>
              <w:t>Gadd</w:t>
            </w:r>
            <w:smartTag w:uri="urn:schemas-microsoft-com:office:smarttags" w:element="chmetcnv">
              <w:smartTagPr>
                <w:attr w:name="UnitName" w:val="a"/>
                <w:attr w:name="SourceValue" w:val="4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t>45a</w:t>
              </w:r>
            </w:smartTag>
            <w: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2.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-1.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1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0.61(1.64)</w:t>
            </w:r>
          </w:p>
        </w:tc>
      </w:tr>
      <w:tr w:rsidR="009C42C3" w:rsidTr="009C42C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ind w:left="180"/>
            </w:pPr>
            <w:r>
              <w:t>p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1.52</w:t>
            </w:r>
          </w:p>
        </w:tc>
      </w:tr>
      <w:tr w:rsidR="009C42C3" w:rsidTr="009C42C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ind w:left="180"/>
            </w:pPr>
            <w:r>
              <w:t>Trp53bp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-1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0.91</w:t>
            </w:r>
          </w:p>
        </w:tc>
      </w:tr>
      <w:tr w:rsidR="009C42C3" w:rsidTr="009C42C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ind w:left="180"/>
            </w:pPr>
            <w:r>
              <w:t>Trp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-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-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0.65(1.4)</w:t>
            </w:r>
          </w:p>
        </w:tc>
      </w:tr>
      <w:tr w:rsidR="009C42C3" w:rsidTr="009C42C3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42C3" w:rsidRDefault="009C42C3">
            <w:pPr>
              <w:ind w:left="180"/>
            </w:pPr>
            <w:r>
              <w:t>Trp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1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-2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-1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42C3" w:rsidRDefault="009C42C3">
            <w:pPr>
              <w:jc w:val="center"/>
            </w:pPr>
            <w:r>
              <w:t>0.76</w:t>
            </w:r>
          </w:p>
        </w:tc>
      </w:tr>
    </w:tbl>
    <w:p w:rsidR="009C42C3" w:rsidRDefault="009C42C3" w:rsidP="009C42C3"/>
    <w:p w:rsidR="004E18C8" w:rsidRDefault="004E18C8"/>
    <w:sectPr w:rsidR="004E18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18C8" w:rsidRDefault="004E18C8" w:rsidP="009C42C3">
      <w:r>
        <w:separator/>
      </w:r>
    </w:p>
  </w:endnote>
  <w:endnote w:type="continuationSeparator" w:id="1">
    <w:p w:rsidR="004E18C8" w:rsidRDefault="004E18C8" w:rsidP="009C42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18C8" w:rsidRDefault="004E18C8" w:rsidP="009C42C3">
      <w:r>
        <w:separator/>
      </w:r>
    </w:p>
  </w:footnote>
  <w:footnote w:type="continuationSeparator" w:id="1">
    <w:p w:rsidR="004E18C8" w:rsidRDefault="004E18C8" w:rsidP="009C42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42C3"/>
    <w:rsid w:val="004E18C8"/>
    <w:rsid w:val="009C42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2C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C4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42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42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42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1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2-08-04T09:15:00Z</dcterms:created>
  <dcterms:modified xsi:type="dcterms:W3CDTF">2012-08-04T09:15:00Z</dcterms:modified>
</cp:coreProperties>
</file>